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94C616" w14:textId="15A12A54" w:rsidR="007E6F1E" w:rsidRPr="000207B5" w:rsidRDefault="004154B5">
      <w:pPr>
        <w:rPr>
          <w:rFonts w:ascii="Times New Roman" w:hAnsi="Times New Roman" w:cs="Times New Roman"/>
          <w:szCs w:val="21"/>
        </w:rPr>
      </w:pPr>
      <w:bookmarkStart w:id="0" w:name="_GoBack"/>
      <w:r>
        <w:rPr>
          <w:rFonts w:ascii="Times New Roman" w:hAnsi="Times New Roman" w:cs="Times New Roman"/>
          <w:szCs w:val="21"/>
        </w:rPr>
        <w:t xml:space="preserve">Additional file 16: </w:t>
      </w:r>
      <w:r w:rsidR="007E6F1E" w:rsidRPr="000207B5">
        <w:rPr>
          <w:rFonts w:ascii="Times New Roman" w:hAnsi="Times New Roman" w:cs="Times New Roman"/>
          <w:szCs w:val="21"/>
        </w:rPr>
        <w:t>Table</w:t>
      </w:r>
      <w:r w:rsidR="000B6D99" w:rsidRPr="000207B5">
        <w:rPr>
          <w:rFonts w:ascii="Times New Roman" w:hAnsi="Times New Roman" w:cs="Times New Roman"/>
          <w:szCs w:val="21"/>
        </w:rPr>
        <w:t xml:space="preserve"> S6</w:t>
      </w:r>
      <w:r>
        <w:rPr>
          <w:rFonts w:ascii="Times New Roman" w:hAnsi="Times New Roman" w:cs="Times New Roman"/>
          <w:szCs w:val="21"/>
        </w:rPr>
        <w:t>.</w:t>
      </w:r>
      <w:r w:rsidR="007E6F1E" w:rsidRPr="000207B5">
        <w:rPr>
          <w:rFonts w:ascii="Times New Roman" w:hAnsi="Times New Roman" w:cs="Times New Roman"/>
          <w:szCs w:val="21"/>
        </w:rPr>
        <w:t xml:space="preserve"> The regression coefficients and HR of four ferroptosis-associated genes (FAGs) according to the </w:t>
      </w:r>
      <w:r w:rsidR="007E6F1E" w:rsidRPr="000207B5">
        <w:rPr>
          <w:rFonts w:ascii="Times New Roman" w:hAnsi="Times New Roman" w:cs="Times New Roman"/>
          <w:kern w:val="0"/>
          <w:szCs w:val="21"/>
        </w:rPr>
        <w:t xml:space="preserve">multiple stepwise Cox regression analysis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E6F1E" w:rsidRPr="000207B5" w14:paraId="0F6CF255" w14:textId="77777777" w:rsidTr="000754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bookmarkEnd w:id="0"/>
          <w:p w14:paraId="3F2F6BD2" w14:textId="77777777" w:rsidR="007E6F1E" w:rsidRPr="000207B5" w:rsidRDefault="007E6F1E" w:rsidP="00773FC9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0207B5">
              <w:rPr>
                <w:rFonts w:ascii="Times New Roman" w:hAnsi="Times New Roman" w:cs="Times New Roman"/>
                <w:szCs w:val="21"/>
              </w:rPr>
              <w:t xml:space="preserve">ID </w:t>
            </w:r>
          </w:p>
        </w:tc>
        <w:tc>
          <w:tcPr>
            <w:tcW w:w="2765" w:type="dxa"/>
          </w:tcPr>
          <w:p w14:paraId="19482BF6" w14:textId="77777777" w:rsidR="007E6F1E" w:rsidRPr="000207B5" w:rsidRDefault="007E6F1E" w:rsidP="00517710">
            <w:pPr>
              <w:ind w:firstLineChars="50" w:firstLine="1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207B5">
              <w:rPr>
                <w:rFonts w:ascii="Times New Roman" w:hAnsi="Times New Roman" w:cs="Times New Roman"/>
                <w:szCs w:val="21"/>
              </w:rPr>
              <w:t>Coefficient</w:t>
            </w:r>
          </w:p>
        </w:tc>
        <w:tc>
          <w:tcPr>
            <w:tcW w:w="2766" w:type="dxa"/>
          </w:tcPr>
          <w:p w14:paraId="00CB3996" w14:textId="77777777" w:rsidR="007E6F1E" w:rsidRPr="000207B5" w:rsidRDefault="007E6F1E" w:rsidP="006048D9">
            <w:pPr>
              <w:ind w:firstLineChars="200" w:firstLine="4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207B5">
              <w:rPr>
                <w:rFonts w:ascii="Times New Roman" w:hAnsi="Times New Roman" w:cs="Times New Roman"/>
                <w:szCs w:val="21"/>
              </w:rPr>
              <w:t>HR</w:t>
            </w:r>
          </w:p>
        </w:tc>
      </w:tr>
      <w:tr w:rsidR="007E6F1E" w:rsidRPr="000207B5" w14:paraId="0A207010" w14:textId="77777777" w:rsidTr="00075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tbl>
            <w:tblPr>
              <w:tblW w:w="1040" w:type="dxa"/>
              <w:tblLook w:val="04A0" w:firstRow="1" w:lastRow="0" w:firstColumn="1" w:lastColumn="0" w:noHBand="0" w:noVBand="1"/>
            </w:tblPr>
            <w:tblGrid>
              <w:gridCol w:w="1040"/>
            </w:tblGrid>
            <w:tr w:rsidR="007E6F1E" w:rsidRPr="000207B5" w14:paraId="534EB0AE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995B41" w14:textId="77777777" w:rsidR="007E6F1E" w:rsidRPr="000207B5" w:rsidRDefault="007E6F1E" w:rsidP="000754C9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0207B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RYAB</w:t>
                  </w:r>
                </w:p>
              </w:tc>
            </w:tr>
            <w:tr w:rsidR="007E6F1E" w:rsidRPr="000207B5" w14:paraId="108EE818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DCE020" w14:textId="77777777" w:rsidR="007E6F1E" w:rsidRPr="000207B5" w:rsidRDefault="007E6F1E" w:rsidP="000754C9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0207B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TFRC</w:t>
                  </w:r>
                </w:p>
              </w:tc>
            </w:tr>
            <w:tr w:rsidR="007E6F1E" w:rsidRPr="000207B5" w14:paraId="781F8D2A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6AAA99" w14:textId="77777777" w:rsidR="007E6F1E" w:rsidRPr="000207B5" w:rsidRDefault="007E6F1E" w:rsidP="000754C9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0207B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SQLE</w:t>
                  </w:r>
                </w:p>
              </w:tc>
            </w:tr>
            <w:tr w:rsidR="007E6F1E" w:rsidRPr="000207B5" w14:paraId="1C60DD35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777F70" w14:textId="77777777" w:rsidR="007E6F1E" w:rsidRPr="000207B5" w:rsidRDefault="007E6F1E" w:rsidP="000754C9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0207B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6PD</w:t>
                  </w:r>
                </w:p>
              </w:tc>
            </w:tr>
          </w:tbl>
          <w:p w14:paraId="4B12F4EC" w14:textId="77777777" w:rsidR="007E6F1E" w:rsidRPr="000207B5" w:rsidRDefault="007E6F1E" w:rsidP="000754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tbl>
            <w:tblPr>
              <w:tblW w:w="1040" w:type="dxa"/>
              <w:tblLook w:val="04A0" w:firstRow="1" w:lastRow="0" w:firstColumn="1" w:lastColumn="0" w:noHBand="0" w:noVBand="1"/>
            </w:tblPr>
            <w:tblGrid>
              <w:gridCol w:w="1040"/>
            </w:tblGrid>
            <w:tr w:rsidR="007E6F1E" w:rsidRPr="000207B5" w14:paraId="2120F934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4AE431" w14:textId="77777777" w:rsidR="007E6F1E" w:rsidRPr="000207B5" w:rsidRDefault="007E6F1E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0207B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8208</w:t>
                  </w:r>
                </w:p>
              </w:tc>
            </w:tr>
            <w:tr w:rsidR="007E6F1E" w:rsidRPr="000207B5" w14:paraId="219F64CB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050BB9" w14:textId="77777777" w:rsidR="007E6F1E" w:rsidRPr="000207B5" w:rsidRDefault="007E6F1E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0207B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2253</w:t>
                  </w:r>
                </w:p>
              </w:tc>
            </w:tr>
            <w:tr w:rsidR="007E6F1E" w:rsidRPr="000207B5" w14:paraId="0FC33E57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EA7624" w14:textId="77777777" w:rsidR="007E6F1E" w:rsidRPr="000207B5" w:rsidRDefault="007E6F1E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0207B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34168</w:t>
                  </w:r>
                </w:p>
              </w:tc>
            </w:tr>
            <w:tr w:rsidR="007E6F1E" w:rsidRPr="000207B5" w14:paraId="0B641B7F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3B3B70" w14:textId="77777777" w:rsidR="007E6F1E" w:rsidRPr="000207B5" w:rsidRDefault="007E6F1E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0207B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80591</w:t>
                  </w:r>
                </w:p>
              </w:tc>
            </w:tr>
          </w:tbl>
          <w:p w14:paraId="1A7F8884" w14:textId="77777777" w:rsidR="007E6F1E" w:rsidRPr="000207B5" w:rsidRDefault="007E6F1E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6" w:type="dxa"/>
          </w:tcPr>
          <w:tbl>
            <w:tblPr>
              <w:tblW w:w="1040" w:type="dxa"/>
              <w:tblLook w:val="04A0" w:firstRow="1" w:lastRow="0" w:firstColumn="1" w:lastColumn="0" w:noHBand="0" w:noVBand="1"/>
            </w:tblPr>
            <w:tblGrid>
              <w:gridCol w:w="1040"/>
            </w:tblGrid>
            <w:tr w:rsidR="007E6F1E" w:rsidRPr="000207B5" w14:paraId="39BDB635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A4FE54" w14:textId="77777777" w:rsidR="007E6F1E" w:rsidRPr="000207B5" w:rsidRDefault="007E6F1E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0207B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.19971</w:t>
                  </w:r>
                </w:p>
              </w:tc>
            </w:tr>
            <w:tr w:rsidR="007E6F1E" w:rsidRPr="000207B5" w14:paraId="33C2158B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03D2FD" w14:textId="77777777" w:rsidR="007E6F1E" w:rsidRPr="000207B5" w:rsidRDefault="007E6F1E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0207B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.130353</w:t>
                  </w:r>
                </w:p>
              </w:tc>
            </w:tr>
            <w:tr w:rsidR="007E6F1E" w:rsidRPr="000207B5" w14:paraId="0C331D42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C142F9" w14:textId="77777777" w:rsidR="007E6F1E" w:rsidRPr="000207B5" w:rsidRDefault="007E6F1E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0207B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.143585</w:t>
                  </w:r>
                </w:p>
              </w:tc>
            </w:tr>
            <w:tr w:rsidR="007E6F1E" w:rsidRPr="000207B5" w14:paraId="3EA146D3" w14:textId="77777777" w:rsidTr="000754C9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F61571" w14:textId="77777777" w:rsidR="007E6F1E" w:rsidRPr="000207B5" w:rsidRDefault="007E6F1E" w:rsidP="000754C9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0207B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.197925</w:t>
                  </w:r>
                </w:p>
              </w:tc>
            </w:tr>
          </w:tbl>
          <w:p w14:paraId="4C26DE06" w14:textId="77777777" w:rsidR="007E6F1E" w:rsidRPr="000207B5" w:rsidRDefault="007E6F1E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A44098F" w14:textId="77777777" w:rsidR="007E6F1E" w:rsidRPr="000207B5" w:rsidRDefault="007E6F1E">
      <w:pPr>
        <w:rPr>
          <w:szCs w:val="21"/>
        </w:rPr>
      </w:pPr>
    </w:p>
    <w:sectPr w:rsidR="007E6F1E" w:rsidRPr="000207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1EC22E" w14:textId="77777777" w:rsidR="000C45F0" w:rsidRDefault="000C45F0" w:rsidP="007E6F1E">
      <w:r>
        <w:separator/>
      </w:r>
    </w:p>
  </w:endnote>
  <w:endnote w:type="continuationSeparator" w:id="0">
    <w:p w14:paraId="52EB988C" w14:textId="77777777" w:rsidR="000C45F0" w:rsidRDefault="000C45F0" w:rsidP="007E6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89AD22" w14:textId="77777777" w:rsidR="000C45F0" w:rsidRDefault="000C45F0" w:rsidP="007E6F1E">
      <w:r>
        <w:separator/>
      </w:r>
    </w:p>
  </w:footnote>
  <w:footnote w:type="continuationSeparator" w:id="0">
    <w:p w14:paraId="7ACFCE8C" w14:textId="77777777" w:rsidR="000C45F0" w:rsidRDefault="000C45F0" w:rsidP="007E6F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15E"/>
    <w:rsid w:val="000207B5"/>
    <w:rsid w:val="0002478E"/>
    <w:rsid w:val="000B6D99"/>
    <w:rsid w:val="000C45F0"/>
    <w:rsid w:val="001B35EF"/>
    <w:rsid w:val="0030715E"/>
    <w:rsid w:val="004154B5"/>
    <w:rsid w:val="00517710"/>
    <w:rsid w:val="006048D9"/>
    <w:rsid w:val="00773FC9"/>
    <w:rsid w:val="007E6F1E"/>
    <w:rsid w:val="00AE28A4"/>
    <w:rsid w:val="00D62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A6F16FD"/>
  <w14:defaultImageDpi w14:val="32767"/>
  <w15:chartTrackingRefBased/>
  <w15:docId w15:val="{ECBB1A10-0A66-4A0F-B44D-5B3AC78C9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6F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6F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6F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6F1E"/>
    <w:rPr>
      <w:sz w:val="18"/>
      <w:szCs w:val="18"/>
    </w:rPr>
  </w:style>
  <w:style w:type="table" w:styleId="TableGrid">
    <w:name w:val="Table Grid"/>
    <w:basedOn w:val="TableNormal"/>
    <w:uiPriority w:val="39"/>
    <w:rsid w:val="007E6F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E6F1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1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7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焦晨</dc:creator>
  <cp:keywords/>
  <dc:description/>
  <cp:lastModifiedBy>Ishwarya P.S.</cp:lastModifiedBy>
  <cp:revision>10</cp:revision>
  <dcterms:created xsi:type="dcterms:W3CDTF">2021-02-20T15:06:00Z</dcterms:created>
  <dcterms:modified xsi:type="dcterms:W3CDTF">2021-07-27T15:57:00Z</dcterms:modified>
</cp:coreProperties>
</file>